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2100F" w14:textId="77777777" w:rsidR="00F17FDB" w:rsidRPr="00123C21" w:rsidRDefault="00F17FDB" w:rsidP="00F17FDB">
      <w:pPr>
        <w:jc w:val="both"/>
        <w:rPr>
          <w:lang w:val="en-US"/>
        </w:rPr>
      </w:pPr>
      <w:bookmarkStart w:id="0" w:name="_Ref88658998"/>
    </w:p>
    <w:bookmarkEnd w:id="0"/>
    <w:p w14:paraId="226EBCDC" w14:textId="77777777" w:rsidR="00F17FDB" w:rsidRPr="00123C21" w:rsidRDefault="00F17FDB" w:rsidP="00F17FDB">
      <w:pPr>
        <w:jc w:val="both"/>
        <w:rPr>
          <w:b/>
          <w:bCs/>
          <w:lang w:val="en-US"/>
        </w:rPr>
      </w:pPr>
      <w:r w:rsidRPr="00123C21">
        <w:rPr>
          <w:b/>
          <w:bCs/>
          <w:lang w:val="en-US"/>
        </w:rPr>
        <w:t xml:space="preserve">Supplementary </w:t>
      </w:r>
    </w:p>
    <w:p w14:paraId="0D4FFA40" w14:textId="77777777" w:rsidR="00F17FDB" w:rsidRPr="00123C21" w:rsidRDefault="00F17FDB" w:rsidP="00F17FDB">
      <w:pPr>
        <w:spacing w:after="0"/>
        <w:jc w:val="both"/>
        <w:rPr>
          <w:b/>
          <w:bCs/>
          <w:lang w:val="en-US"/>
        </w:rPr>
      </w:pPr>
      <w:r w:rsidRPr="00123C21">
        <w:rPr>
          <w:b/>
          <w:bCs/>
          <w:lang w:val="en-US"/>
        </w:rPr>
        <w:t>Table S1: Number of FFX-treated patients in arm B who received G-CSF</w:t>
      </w:r>
    </w:p>
    <w:tbl>
      <w:tblPr>
        <w:tblStyle w:val="Gitternetztabelle5dunkelAkzent1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  <w:gridCol w:w="2694"/>
        <w:gridCol w:w="2981"/>
      </w:tblGrid>
      <w:tr w:rsidR="00F17FDB" w:rsidRPr="00123C21" w14:paraId="3694D4E1" w14:textId="77777777" w:rsidTr="007617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04010D0" w14:textId="77777777" w:rsidR="00F17FDB" w:rsidRPr="00123C21" w:rsidRDefault="00F17FDB" w:rsidP="0076171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4D1D1CE" w14:textId="77777777" w:rsidR="00F17FDB" w:rsidRPr="00123C21" w:rsidRDefault="00F17FDB" w:rsidP="007617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Cycle</w:t>
            </w:r>
          </w:p>
        </w:tc>
        <w:tc>
          <w:tcPr>
            <w:tcW w:w="2694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06AA84C" w14:textId="77777777" w:rsidR="00F17FDB" w:rsidRPr="00123C21" w:rsidRDefault="00F17FDB" w:rsidP="007617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Number of patients treated with FFX</w:t>
            </w:r>
          </w:p>
        </w:tc>
        <w:tc>
          <w:tcPr>
            <w:tcW w:w="2981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6C74AFE" w14:textId="77777777" w:rsidR="00F17FDB" w:rsidRPr="00123C21" w:rsidRDefault="00F17FDB" w:rsidP="007617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Number (percent) of patients received G-CSF</w:t>
            </w:r>
          </w:p>
        </w:tc>
      </w:tr>
      <w:tr w:rsidR="00F17FDB" w:rsidRPr="00123C21" w14:paraId="5A74CBE8" w14:textId="77777777" w:rsidTr="00761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06B79714" w14:textId="77777777" w:rsidR="00F17FDB" w:rsidRPr="00123C21" w:rsidRDefault="00F17FDB" w:rsidP="00761719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Neoadjuvant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C2B9DDA" w14:textId="77777777" w:rsidR="00F17FDB" w:rsidRPr="00123C21" w:rsidRDefault="00F17FDB" w:rsidP="007617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Cycle 1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05387E4" w14:textId="77777777" w:rsidR="00F17FDB" w:rsidRPr="00123C21" w:rsidRDefault="00F17FDB" w:rsidP="00761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14:paraId="5F910B8B" w14:textId="77777777" w:rsidR="00F17FDB" w:rsidRPr="00123C21" w:rsidRDefault="00F17FDB" w:rsidP="00761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12 (63%)</w:t>
            </w:r>
          </w:p>
        </w:tc>
      </w:tr>
      <w:tr w:rsidR="00F17FDB" w:rsidRPr="00123C21" w14:paraId="541A3773" w14:textId="77777777" w:rsidTr="007617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4DBF5926" w14:textId="77777777" w:rsidR="00F17FDB" w:rsidRPr="00123C21" w:rsidRDefault="00F17FDB" w:rsidP="0076171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0CBE6CA" w14:textId="77777777" w:rsidR="00F17FDB" w:rsidRPr="00123C21" w:rsidRDefault="00F17FDB" w:rsidP="007617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Cycle 2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961A102" w14:textId="77777777" w:rsidR="00F17FDB" w:rsidRPr="00123C21" w:rsidRDefault="00F17FDB" w:rsidP="00761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14:paraId="616AAA75" w14:textId="77777777" w:rsidR="00F17FDB" w:rsidRPr="00123C21" w:rsidRDefault="00F17FDB" w:rsidP="00761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11 (69%)</w:t>
            </w:r>
          </w:p>
        </w:tc>
      </w:tr>
      <w:tr w:rsidR="00F17FDB" w:rsidRPr="00123C21" w14:paraId="15ECDF9E" w14:textId="77777777" w:rsidTr="00761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0CCE14AA" w14:textId="77777777" w:rsidR="00F17FDB" w:rsidRPr="00123C21" w:rsidRDefault="00F17FDB" w:rsidP="0076171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8FB8816" w14:textId="77777777" w:rsidR="00F17FDB" w:rsidRPr="00123C21" w:rsidRDefault="00F17FDB" w:rsidP="007617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Cycle 3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4A09506" w14:textId="77777777" w:rsidR="00F17FDB" w:rsidRPr="00123C21" w:rsidRDefault="00F17FDB" w:rsidP="00761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14:paraId="5F81E9A2" w14:textId="77777777" w:rsidR="00F17FDB" w:rsidRPr="00123C21" w:rsidRDefault="00F17FDB" w:rsidP="00761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15 (100%)</w:t>
            </w:r>
          </w:p>
        </w:tc>
      </w:tr>
      <w:tr w:rsidR="00F17FDB" w:rsidRPr="00123C21" w14:paraId="34416393" w14:textId="77777777" w:rsidTr="007617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3B4B7C3A" w14:textId="77777777" w:rsidR="00F17FDB" w:rsidRPr="00123C21" w:rsidRDefault="00F17FDB" w:rsidP="0076171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9E99004" w14:textId="77777777" w:rsidR="00F17FDB" w:rsidRPr="00123C21" w:rsidRDefault="00F17FDB" w:rsidP="007617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Cycle 4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046C636" w14:textId="77777777" w:rsidR="00F17FDB" w:rsidRPr="00123C21" w:rsidRDefault="00F17FDB" w:rsidP="00761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14:paraId="662F00DF" w14:textId="77777777" w:rsidR="00F17FDB" w:rsidRPr="00123C21" w:rsidRDefault="00F17FDB" w:rsidP="00761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12 (80%)</w:t>
            </w:r>
          </w:p>
        </w:tc>
      </w:tr>
      <w:tr w:rsidR="00F17FDB" w:rsidRPr="00123C21" w14:paraId="464BF277" w14:textId="77777777" w:rsidTr="00761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4B95BBD8" w14:textId="77777777" w:rsidR="00F17FDB" w:rsidRPr="00123C21" w:rsidRDefault="00F17FDB" w:rsidP="0076171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A542536" w14:textId="77777777" w:rsidR="00F17FDB" w:rsidRPr="00123C21" w:rsidRDefault="00F17FDB" w:rsidP="007617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Cycle 5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92456FF" w14:textId="77777777" w:rsidR="00F17FDB" w:rsidRPr="00123C21" w:rsidRDefault="00F17FDB" w:rsidP="00761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14:paraId="222A27F7" w14:textId="77777777" w:rsidR="00F17FDB" w:rsidRPr="00123C21" w:rsidRDefault="00F17FDB" w:rsidP="00761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9 (75%)</w:t>
            </w:r>
          </w:p>
        </w:tc>
      </w:tr>
      <w:tr w:rsidR="00F17FDB" w:rsidRPr="00123C21" w14:paraId="3F7002C5" w14:textId="77777777" w:rsidTr="007617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6AA1A0DC" w14:textId="77777777" w:rsidR="00F17FDB" w:rsidRPr="00123C21" w:rsidRDefault="00F17FDB" w:rsidP="0076171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5A50BC3" w14:textId="77777777" w:rsidR="00F17FDB" w:rsidRPr="00123C21" w:rsidRDefault="00F17FDB" w:rsidP="007617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Cycle 6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7C10AA3" w14:textId="77777777" w:rsidR="00F17FDB" w:rsidRPr="00123C21" w:rsidRDefault="00F17FDB" w:rsidP="00761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14:paraId="03C1DE0B" w14:textId="77777777" w:rsidR="00F17FDB" w:rsidRPr="00123C21" w:rsidRDefault="00F17FDB" w:rsidP="00761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8 (73%)</w:t>
            </w:r>
          </w:p>
        </w:tc>
      </w:tr>
      <w:tr w:rsidR="00F17FDB" w:rsidRPr="00123C21" w14:paraId="2679D3E9" w14:textId="77777777" w:rsidTr="00761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472710F0" w14:textId="77777777" w:rsidR="00F17FDB" w:rsidRPr="00123C21" w:rsidRDefault="00F17FDB" w:rsidP="00761719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Adjuvan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C1AB11" w14:textId="77777777" w:rsidR="00F17FDB" w:rsidRPr="00123C21" w:rsidRDefault="00F17FDB" w:rsidP="007617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Cycle 1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0CC89E2" w14:textId="77777777" w:rsidR="00F17FDB" w:rsidRPr="00123C21" w:rsidRDefault="00F17FDB" w:rsidP="00761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14:paraId="21D293B9" w14:textId="77777777" w:rsidR="00F17FDB" w:rsidRPr="00123C21" w:rsidRDefault="00F17FDB" w:rsidP="00761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3 (60%)</w:t>
            </w:r>
          </w:p>
        </w:tc>
      </w:tr>
      <w:tr w:rsidR="00F17FDB" w:rsidRPr="00123C21" w14:paraId="1CBE3AE3" w14:textId="77777777" w:rsidTr="007617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2AC351DC" w14:textId="77777777" w:rsidR="00F17FDB" w:rsidRPr="00123C21" w:rsidRDefault="00F17FDB" w:rsidP="0076171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22831F3" w14:textId="77777777" w:rsidR="00F17FDB" w:rsidRPr="00123C21" w:rsidRDefault="00F17FDB" w:rsidP="007617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Cycle 2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B1106A0" w14:textId="77777777" w:rsidR="00F17FDB" w:rsidRPr="00123C21" w:rsidRDefault="00F17FDB" w:rsidP="00761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14:paraId="57380FAD" w14:textId="77777777" w:rsidR="00F17FDB" w:rsidRPr="00123C21" w:rsidRDefault="00F17FDB" w:rsidP="00761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3 (60%)</w:t>
            </w:r>
          </w:p>
        </w:tc>
      </w:tr>
      <w:tr w:rsidR="00F17FDB" w:rsidRPr="00123C21" w14:paraId="17D8CB73" w14:textId="77777777" w:rsidTr="00761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48E5E48A" w14:textId="77777777" w:rsidR="00F17FDB" w:rsidRPr="00123C21" w:rsidRDefault="00F17FDB" w:rsidP="0076171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67D6650" w14:textId="77777777" w:rsidR="00F17FDB" w:rsidRPr="00123C21" w:rsidRDefault="00F17FDB" w:rsidP="007617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Cycle 3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3CADF49" w14:textId="77777777" w:rsidR="00F17FDB" w:rsidRPr="00123C21" w:rsidRDefault="00F17FDB" w:rsidP="00761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14:paraId="18E4AD4B" w14:textId="77777777" w:rsidR="00F17FDB" w:rsidRPr="00123C21" w:rsidRDefault="00F17FDB" w:rsidP="00761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3 (60%)</w:t>
            </w:r>
          </w:p>
        </w:tc>
      </w:tr>
      <w:tr w:rsidR="00F17FDB" w:rsidRPr="00123C21" w14:paraId="3B20941F" w14:textId="77777777" w:rsidTr="007617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7301ACE7" w14:textId="77777777" w:rsidR="00F17FDB" w:rsidRPr="00123C21" w:rsidRDefault="00F17FDB" w:rsidP="0076171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253079D" w14:textId="77777777" w:rsidR="00F17FDB" w:rsidRPr="00123C21" w:rsidRDefault="00F17FDB" w:rsidP="007617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Cycle 4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657E8E0" w14:textId="77777777" w:rsidR="00F17FDB" w:rsidRPr="00123C21" w:rsidRDefault="00F17FDB" w:rsidP="00761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14:paraId="558DC738" w14:textId="77777777" w:rsidR="00F17FDB" w:rsidRPr="00123C21" w:rsidRDefault="00F17FDB" w:rsidP="00761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2 (50%)</w:t>
            </w:r>
          </w:p>
        </w:tc>
      </w:tr>
      <w:tr w:rsidR="00F17FDB" w:rsidRPr="00123C21" w14:paraId="64C6EB9E" w14:textId="77777777" w:rsidTr="00761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6BDF4EDD" w14:textId="77777777" w:rsidR="00F17FDB" w:rsidRPr="00123C21" w:rsidRDefault="00F17FDB" w:rsidP="0076171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0E159CF" w14:textId="77777777" w:rsidR="00F17FDB" w:rsidRPr="00123C21" w:rsidRDefault="00F17FDB" w:rsidP="007617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Cycle 5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03F5F33" w14:textId="77777777" w:rsidR="00F17FDB" w:rsidRPr="00123C21" w:rsidRDefault="00F17FDB" w:rsidP="00761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14:paraId="6A33EAE3" w14:textId="77777777" w:rsidR="00F17FDB" w:rsidRPr="00123C21" w:rsidRDefault="00F17FDB" w:rsidP="00761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2 (50%)</w:t>
            </w:r>
          </w:p>
        </w:tc>
      </w:tr>
      <w:tr w:rsidR="00F17FDB" w:rsidRPr="00123C21" w14:paraId="2D885C17" w14:textId="77777777" w:rsidTr="007617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E49EE7B" w14:textId="77777777" w:rsidR="00F17FDB" w:rsidRPr="00123C21" w:rsidRDefault="00F17FDB" w:rsidP="00761719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54EB59B" w14:textId="77777777" w:rsidR="00F17FDB" w:rsidRPr="00123C21" w:rsidRDefault="00F17FDB" w:rsidP="007617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Cycle 6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799DBBE" w14:textId="77777777" w:rsidR="00F17FDB" w:rsidRPr="00123C21" w:rsidRDefault="00F17FDB" w:rsidP="00761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14:paraId="548FD918" w14:textId="77777777" w:rsidR="00F17FDB" w:rsidRPr="00123C21" w:rsidRDefault="00F17FDB" w:rsidP="00761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23C21">
              <w:rPr>
                <w:rFonts w:ascii="Calibri" w:eastAsia="Times New Roman" w:hAnsi="Calibri" w:cs="Calibri"/>
                <w:color w:val="000000"/>
                <w:lang w:val="en-US" w:eastAsia="de-DE"/>
              </w:rPr>
              <w:t>2 (50%)</w:t>
            </w:r>
          </w:p>
        </w:tc>
      </w:tr>
    </w:tbl>
    <w:p w14:paraId="6341A72F" w14:textId="77777777" w:rsidR="00F17FDB" w:rsidRPr="00123C21" w:rsidRDefault="00F17FDB" w:rsidP="00F17FDB">
      <w:pPr>
        <w:jc w:val="both"/>
        <w:rPr>
          <w:lang w:val="en-US"/>
        </w:rPr>
      </w:pPr>
    </w:p>
    <w:p w14:paraId="39B424D3" w14:textId="77777777" w:rsidR="00BA2428" w:rsidRDefault="00BA2428"/>
    <w:sectPr w:rsidR="00BA24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FDB"/>
    <w:rsid w:val="00201BA4"/>
    <w:rsid w:val="003072E9"/>
    <w:rsid w:val="005406B8"/>
    <w:rsid w:val="00BA2428"/>
    <w:rsid w:val="00F1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2AF85"/>
  <w15:chartTrackingRefBased/>
  <w15:docId w15:val="{A11AA232-A1C8-4B08-922E-ADFEC17D8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Calibri"/>
        <w:sz w:val="22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7FDB"/>
    <w:rPr>
      <w:rFonts w:asciiTheme="minorHAnsi" w:hAnsiTheme="minorHAnsi" w:cstheme="minorBidi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5dunkelAkzent1">
    <w:name w:val="Grid Table 5 Dark Accent 1"/>
    <w:basedOn w:val="NormaleTabelle"/>
    <w:uiPriority w:val="50"/>
    <w:rsid w:val="00F17FDB"/>
    <w:pPr>
      <w:spacing w:after="0" w:line="240" w:lineRule="auto"/>
    </w:pPr>
    <w:rPr>
      <w:rFonts w:asciiTheme="minorHAnsi" w:hAnsiTheme="minorHAnsi" w:cstheme="minorBidi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85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se, Maria Dr.</dc:creator>
  <cp:keywords/>
  <dc:description/>
  <cp:lastModifiedBy>Loose, Maria Dr.</cp:lastModifiedBy>
  <cp:revision>1</cp:revision>
  <dcterms:created xsi:type="dcterms:W3CDTF">2023-07-24T06:46:00Z</dcterms:created>
  <dcterms:modified xsi:type="dcterms:W3CDTF">2023-07-24T06:46:00Z</dcterms:modified>
</cp:coreProperties>
</file>